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A81BB" w14:textId="77777777" w:rsidR="00D56DCF" w:rsidRPr="006C6F61" w:rsidRDefault="00D56DCF" w:rsidP="00D56D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6C6F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Variables Used in the Latent Class Analysi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4385"/>
        <w:gridCol w:w="1742"/>
        <w:gridCol w:w="3827"/>
        <w:gridCol w:w="2896"/>
      </w:tblGrid>
      <w:tr w:rsidR="00D56DCF" w:rsidRPr="006C6F61" w14:paraId="531F5EFF" w14:textId="77777777" w:rsidTr="00F10F7D">
        <w:tc>
          <w:tcPr>
            <w:tcW w:w="1098" w:type="dxa"/>
            <w:tcBorders>
              <w:top w:val="nil"/>
              <w:left w:val="nil"/>
            </w:tcBorders>
            <w:vAlign w:val="center"/>
          </w:tcPr>
          <w:p w14:paraId="0EAFC05F" w14:textId="77777777" w:rsidR="00D56DCF" w:rsidRPr="006C6F61" w:rsidRDefault="00D56DCF" w:rsidP="00F10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0773C366" w14:textId="77777777" w:rsidR="00D56DCF" w:rsidRPr="006C6F61" w:rsidRDefault="00D56DCF" w:rsidP="00F10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42" w:type="dxa"/>
          </w:tcPr>
          <w:p w14:paraId="7F1BCD15" w14:textId="77777777" w:rsidR="00D56DCF" w:rsidRPr="006C6F61" w:rsidRDefault="00D56DCF" w:rsidP="00F10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variable</w:t>
            </w:r>
          </w:p>
        </w:tc>
        <w:tc>
          <w:tcPr>
            <w:tcW w:w="3827" w:type="dxa"/>
          </w:tcPr>
          <w:p w14:paraId="6897A533" w14:textId="77777777" w:rsidR="00D56DCF" w:rsidRPr="006C6F61" w:rsidRDefault="00D56DCF" w:rsidP="00F10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le of Measurement</w:t>
            </w:r>
          </w:p>
        </w:tc>
        <w:tc>
          <w:tcPr>
            <w:tcW w:w="2896" w:type="dxa"/>
          </w:tcPr>
          <w:p w14:paraId="1CA9780F" w14:textId="77777777" w:rsidR="00D56DCF" w:rsidRPr="006C6F61" w:rsidRDefault="00D56DCF" w:rsidP="00F10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including in the model</w:t>
            </w:r>
          </w:p>
          <w:p w14:paraId="2C6FABD2" w14:textId="77777777" w:rsidR="00D56DCF" w:rsidRPr="006C6F61" w:rsidRDefault="00D56DCF" w:rsidP="00F10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56DCF" w:rsidRPr="006C6F61" w14:paraId="11A38F4C" w14:textId="77777777" w:rsidTr="00F10F7D">
        <w:tc>
          <w:tcPr>
            <w:tcW w:w="1098" w:type="dxa"/>
            <w:vMerge w:val="restart"/>
            <w:textDirection w:val="btLr"/>
            <w:vAlign w:val="center"/>
          </w:tcPr>
          <w:p w14:paraId="758C2FF4" w14:textId="77777777" w:rsidR="00D56DCF" w:rsidRPr="006C6F61" w:rsidRDefault="00D56DCF" w:rsidP="00F10F7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strointestinal Symptoms</w:t>
            </w:r>
          </w:p>
        </w:tc>
        <w:tc>
          <w:tcPr>
            <w:tcW w:w="4385" w:type="dxa"/>
          </w:tcPr>
          <w:p w14:paraId="1E18A33F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abdominal pain (or discomfort*) anywhere in the abdomen in past 3 months</w:t>
            </w:r>
          </w:p>
        </w:tc>
        <w:tc>
          <w:tcPr>
            <w:tcW w:w="1742" w:type="dxa"/>
          </w:tcPr>
          <w:p w14:paraId="323B6840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2C1B3A37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 w:val="restart"/>
            <w:vAlign w:val="center"/>
          </w:tcPr>
          <w:p w14:paraId="2B951717" w14:textId="40E3BE12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f</w:t>
            </w:r>
            <w:proofErr w:type="gram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se variables for quantifying gastrointestinal symptoms were taken from Rome Foundation questionnaires. These are the </w:t>
            </w:r>
            <w:proofErr w:type="spell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gold standard” for diagnosing IBS and are widely used.</w:t>
            </w:r>
          </w:p>
        </w:tc>
      </w:tr>
      <w:tr w:rsidR="00D56DCF" w:rsidRPr="006C6F61" w14:paraId="32C58ADC" w14:textId="77777777" w:rsidTr="00F10F7D">
        <w:tc>
          <w:tcPr>
            <w:tcW w:w="1098" w:type="dxa"/>
            <w:vMerge/>
            <w:vAlign w:val="center"/>
          </w:tcPr>
          <w:p w14:paraId="4ABD0417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5052CA02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abdominal pain being closely related to a bowel movement</w:t>
            </w:r>
          </w:p>
        </w:tc>
        <w:tc>
          <w:tcPr>
            <w:tcW w:w="1742" w:type="dxa"/>
          </w:tcPr>
          <w:p w14:paraId="131C9EE6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4C088DCF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7F351723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450D10DA" w14:textId="77777777" w:rsidTr="00F10F7D">
        <w:tc>
          <w:tcPr>
            <w:tcW w:w="1098" w:type="dxa"/>
            <w:vMerge/>
            <w:vAlign w:val="center"/>
          </w:tcPr>
          <w:p w14:paraId="5F6CD830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6DAE811A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with which abdominal pain improved or resolved following a bowel movement</w:t>
            </w:r>
          </w:p>
        </w:tc>
        <w:tc>
          <w:tcPr>
            <w:tcW w:w="1742" w:type="dxa"/>
          </w:tcPr>
          <w:p w14:paraId="5A9BB037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21C40BDE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79080DF9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22ED9B7C" w14:textId="77777777" w:rsidTr="00F10F7D">
        <w:tc>
          <w:tcPr>
            <w:tcW w:w="1098" w:type="dxa"/>
            <w:vMerge/>
            <w:vAlign w:val="center"/>
          </w:tcPr>
          <w:p w14:paraId="214C5DBA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09B47CF1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with which stools became softer or harder than usual in association with abdominal pain</w:t>
            </w:r>
          </w:p>
        </w:tc>
        <w:tc>
          <w:tcPr>
            <w:tcW w:w="1742" w:type="dxa"/>
          </w:tcPr>
          <w:p w14:paraId="6C29F141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2019444D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045DF0DA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7F2FD144" w14:textId="77777777" w:rsidTr="00F10F7D">
        <w:tc>
          <w:tcPr>
            <w:tcW w:w="1098" w:type="dxa"/>
            <w:vMerge/>
            <w:vAlign w:val="center"/>
          </w:tcPr>
          <w:p w14:paraId="1072B80B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1C0B493A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with which stools became </w:t>
            </w:r>
            <w:proofErr w:type="gram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or less frequent</w:t>
            </w:r>
            <w:proofErr w:type="gram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n usual in association with abdominal pain</w:t>
            </w:r>
          </w:p>
        </w:tc>
        <w:tc>
          <w:tcPr>
            <w:tcW w:w="1742" w:type="dxa"/>
          </w:tcPr>
          <w:p w14:paraId="7804F7A1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719CD937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29460B64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61A04415" w14:textId="77777777" w:rsidTr="00F10F7D">
        <w:tc>
          <w:tcPr>
            <w:tcW w:w="1098" w:type="dxa"/>
            <w:vMerge/>
            <w:vAlign w:val="center"/>
          </w:tcPr>
          <w:p w14:paraId="687C2B04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7E8B2878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with which abdominal pain started or got worse after a meal</w:t>
            </w:r>
          </w:p>
        </w:tc>
        <w:tc>
          <w:tcPr>
            <w:tcW w:w="1742" w:type="dxa"/>
          </w:tcPr>
          <w:p w14:paraId="3B9C72A3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7BE6B88B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5D42AAD3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39D53279" w14:textId="77777777" w:rsidTr="00F10F7D">
        <w:tc>
          <w:tcPr>
            <w:tcW w:w="1098" w:type="dxa"/>
            <w:vMerge/>
            <w:vAlign w:val="center"/>
          </w:tcPr>
          <w:p w14:paraId="5C60B4E4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050871D0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with which abdominal pain restricted usual activities</w:t>
            </w:r>
          </w:p>
        </w:tc>
        <w:tc>
          <w:tcPr>
            <w:tcW w:w="1742" w:type="dxa"/>
          </w:tcPr>
          <w:p w14:paraId="3002EA04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7AD870CB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point scale from “0%” (never) to “100%” (always)</w:t>
            </w:r>
          </w:p>
        </w:tc>
        <w:tc>
          <w:tcPr>
            <w:tcW w:w="2896" w:type="dxa"/>
            <w:vMerge/>
          </w:tcPr>
          <w:p w14:paraId="5C6C17AD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6F9A752E" w14:textId="77777777" w:rsidTr="00F10F7D">
        <w:tc>
          <w:tcPr>
            <w:tcW w:w="1098" w:type="dxa"/>
            <w:vMerge/>
            <w:vAlign w:val="center"/>
          </w:tcPr>
          <w:p w14:paraId="42FE11A4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27F79792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hard or lumpy stools in last 3 months</w:t>
            </w:r>
          </w:p>
        </w:tc>
        <w:tc>
          <w:tcPr>
            <w:tcW w:w="1742" w:type="dxa"/>
          </w:tcPr>
          <w:p w14:paraId="607E9175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729F120A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point scale from “0%” (never or rarely) to “100%” (always)</w:t>
            </w:r>
          </w:p>
        </w:tc>
        <w:tc>
          <w:tcPr>
            <w:tcW w:w="2896" w:type="dxa"/>
            <w:vMerge/>
          </w:tcPr>
          <w:p w14:paraId="5B83EFFC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27192A8A" w14:textId="77777777" w:rsidTr="00F10F7D">
        <w:tc>
          <w:tcPr>
            <w:tcW w:w="1098" w:type="dxa"/>
            <w:vMerge/>
            <w:vAlign w:val="center"/>
          </w:tcPr>
          <w:p w14:paraId="138E4F5D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55875AC1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loose, mushy, or watery stools in the last 3 months</w:t>
            </w:r>
          </w:p>
        </w:tc>
        <w:tc>
          <w:tcPr>
            <w:tcW w:w="1742" w:type="dxa"/>
          </w:tcPr>
          <w:p w14:paraId="44B19241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6B448FEB" w14:textId="2535CC7A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point scale from “0%” (never o</w:t>
            </w:r>
            <w:r w:rsidR="004E1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rely) to “100%” (always)</w:t>
            </w:r>
          </w:p>
        </w:tc>
        <w:tc>
          <w:tcPr>
            <w:tcW w:w="2896" w:type="dxa"/>
            <w:vMerge/>
          </w:tcPr>
          <w:p w14:paraId="40520F13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34D821B0" w14:textId="77777777" w:rsidTr="00F10F7D">
        <w:tc>
          <w:tcPr>
            <w:tcW w:w="1098" w:type="dxa"/>
            <w:vMerge/>
            <w:vAlign w:val="center"/>
          </w:tcPr>
          <w:p w14:paraId="0B81B36C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09CCEE0F" w14:textId="5E8BB80C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</w:t>
            </w:r>
            <w:proofErr w:type="spell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al</w:t>
            </w:r>
            <w:proofErr w:type="spell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gency over last 3 months</w:t>
            </w:r>
          </w:p>
        </w:tc>
        <w:tc>
          <w:tcPr>
            <w:tcW w:w="1742" w:type="dxa"/>
          </w:tcPr>
          <w:p w14:paraId="15D5754B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3901686E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/>
          </w:tcPr>
          <w:p w14:paraId="061027EB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7FC5E69E" w14:textId="77777777" w:rsidTr="00F10F7D">
        <w:tc>
          <w:tcPr>
            <w:tcW w:w="1098" w:type="dxa"/>
            <w:vMerge/>
            <w:vAlign w:val="center"/>
          </w:tcPr>
          <w:p w14:paraId="62912312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74FB43F9" w14:textId="31208ED5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</w:t>
            </w:r>
            <w:proofErr w:type="spell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al</w:t>
            </w:r>
            <w:proofErr w:type="spell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ontinence over last 3 months</w:t>
            </w:r>
          </w:p>
        </w:tc>
        <w:tc>
          <w:tcPr>
            <w:tcW w:w="1742" w:type="dxa"/>
          </w:tcPr>
          <w:p w14:paraId="666BB0E0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4C6D604F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/>
          </w:tcPr>
          <w:p w14:paraId="1B1495DC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7820680B" w14:textId="77777777" w:rsidTr="00F10F7D">
        <w:tc>
          <w:tcPr>
            <w:tcW w:w="1098" w:type="dxa"/>
            <w:vMerge/>
            <w:vAlign w:val="center"/>
          </w:tcPr>
          <w:p w14:paraId="662D4976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72681CB0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abdominal bloating or distension over last 3 months</w:t>
            </w:r>
          </w:p>
        </w:tc>
        <w:tc>
          <w:tcPr>
            <w:tcW w:w="1742" w:type="dxa"/>
          </w:tcPr>
          <w:p w14:paraId="1F219090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65B3AB45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point scale from “Never” (0) to “Multiple times per day or all the time” (8)</w:t>
            </w:r>
          </w:p>
        </w:tc>
        <w:tc>
          <w:tcPr>
            <w:tcW w:w="2896" w:type="dxa"/>
            <w:vMerge/>
          </w:tcPr>
          <w:p w14:paraId="38BE506E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DCF" w:rsidRPr="006C6F61" w14:paraId="1BA93539" w14:textId="77777777" w:rsidTr="00F10F7D">
        <w:trPr>
          <w:cantSplit/>
          <w:trHeight w:val="1134"/>
        </w:trPr>
        <w:tc>
          <w:tcPr>
            <w:tcW w:w="1098" w:type="dxa"/>
            <w:textDirection w:val="btLr"/>
            <w:vAlign w:val="center"/>
          </w:tcPr>
          <w:p w14:paraId="0E447745" w14:textId="77777777" w:rsidR="00D56DCF" w:rsidRPr="006C6F61" w:rsidRDefault="00D56DCF" w:rsidP="00F10F7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traintestinal Symptoms</w:t>
            </w:r>
          </w:p>
        </w:tc>
        <w:tc>
          <w:tcPr>
            <w:tcW w:w="4385" w:type="dxa"/>
          </w:tcPr>
          <w:p w14:paraId="73A03C8C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ndividual items of the PHQ-12 and the frequency experienced in the last 4 weeks:</w:t>
            </w:r>
          </w:p>
          <w:p w14:paraId="653FC6AF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pain</w:t>
            </w:r>
          </w:p>
          <w:p w14:paraId="5AB62348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, leg, joint pain</w:t>
            </w:r>
          </w:p>
          <w:p w14:paraId="187456BA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pain/period problems</w:t>
            </w:r>
          </w:p>
          <w:p w14:paraId="422FE1AE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s</w:t>
            </w:r>
          </w:p>
          <w:p w14:paraId="41F1AE52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pain</w:t>
            </w:r>
          </w:p>
          <w:p w14:paraId="6FB95F05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</w:t>
            </w:r>
          </w:p>
          <w:p w14:paraId="357F3DDA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nting spells</w:t>
            </w:r>
          </w:p>
          <w:p w14:paraId="6D74918F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ounding/racing</w:t>
            </w:r>
          </w:p>
          <w:p w14:paraId="2C011216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ness of breath</w:t>
            </w:r>
          </w:p>
          <w:p w14:paraId="401FA8A3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/problems during sex</w:t>
            </w:r>
          </w:p>
          <w:p w14:paraId="19955C78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tired or low in energy</w:t>
            </w:r>
          </w:p>
          <w:p w14:paraId="1209269D" w14:textId="77777777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 sleeping</w:t>
            </w:r>
          </w:p>
        </w:tc>
        <w:tc>
          <w:tcPr>
            <w:tcW w:w="1742" w:type="dxa"/>
            <w:vAlign w:val="center"/>
          </w:tcPr>
          <w:p w14:paraId="041AFF4C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  <w:vAlign w:val="center"/>
          </w:tcPr>
          <w:p w14:paraId="1AC0CB2C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point scale: “Never” (0), “A little” (1), or “A lot” (2)</w:t>
            </w:r>
          </w:p>
        </w:tc>
        <w:tc>
          <w:tcPr>
            <w:tcW w:w="2896" w:type="dxa"/>
            <w:vAlign w:val="center"/>
          </w:tcPr>
          <w:p w14:paraId="713F122D" w14:textId="100045E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ing symptoms referable to multiple body systems, also referred to as </w:t>
            </w:r>
            <w:proofErr w:type="spell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proofErr w:type="spell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s </w:t>
            </w:r>
            <w:proofErr w:type="spell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being associated with IBS and other disorders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gut-brain interaction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e PHQ-12 questionnaire is a widely used and validated method for measuring this.</w:t>
            </w:r>
          </w:p>
        </w:tc>
      </w:tr>
      <w:tr w:rsidR="00D56DCF" w:rsidRPr="006C6F61" w14:paraId="350B4913" w14:textId="77777777" w:rsidTr="00F10F7D">
        <w:trPr>
          <w:cantSplit/>
          <w:trHeight w:val="1134"/>
        </w:trPr>
        <w:tc>
          <w:tcPr>
            <w:tcW w:w="1098" w:type="dxa"/>
            <w:vMerge w:val="restart"/>
            <w:textDirection w:val="btLr"/>
            <w:vAlign w:val="center"/>
          </w:tcPr>
          <w:p w14:paraId="456B7C56" w14:textId="77777777" w:rsidR="00D56DCF" w:rsidRPr="006C6F61" w:rsidRDefault="00D56DCF" w:rsidP="00F10F7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Mood</w:t>
            </w:r>
          </w:p>
        </w:tc>
        <w:tc>
          <w:tcPr>
            <w:tcW w:w="4385" w:type="dxa"/>
          </w:tcPr>
          <w:p w14:paraId="478DC4A9" w14:textId="2DA01DA5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anxiety, as measured by the total score of the HADS-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xiety questionnaire</w:t>
            </w:r>
          </w:p>
        </w:tc>
        <w:tc>
          <w:tcPr>
            <w:tcW w:w="1742" w:type="dxa"/>
          </w:tcPr>
          <w:p w14:paraId="24BE63EF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370C87D0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point scale: normal (0), borderline (1), or abnormal (2)</w:t>
            </w:r>
          </w:p>
        </w:tc>
        <w:tc>
          <w:tcPr>
            <w:tcW w:w="2896" w:type="dxa"/>
            <w:vMerge w:val="restart"/>
            <w:vAlign w:val="center"/>
          </w:tcPr>
          <w:p w14:paraId="76C3150B" w14:textId="4F094D63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mood is well-</w:t>
            </w:r>
            <w:proofErr w:type="spellStart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being an important factor in IBS. The HADS questionnaire for quantifying the presence of anxiety and/or depression are widely used and validated for this purpose.</w:t>
            </w:r>
          </w:p>
        </w:tc>
      </w:tr>
      <w:tr w:rsidR="00D56DCF" w:rsidRPr="006C6F61" w14:paraId="2A4C3017" w14:textId="77777777" w:rsidTr="00F10F7D">
        <w:trPr>
          <w:cantSplit/>
          <w:trHeight w:val="1134"/>
        </w:trPr>
        <w:tc>
          <w:tcPr>
            <w:tcW w:w="1098" w:type="dxa"/>
            <w:vMerge/>
            <w:textDirection w:val="btLr"/>
            <w:vAlign w:val="center"/>
          </w:tcPr>
          <w:p w14:paraId="0CFF1DF8" w14:textId="77777777" w:rsidR="00D56DCF" w:rsidRPr="006C6F61" w:rsidRDefault="00D56DCF" w:rsidP="00F10F7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85" w:type="dxa"/>
          </w:tcPr>
          <w:p w14:paraId="322D722F" w14:textId="35FC9F41" w:rsidR="00D56DCF" w:rsidRPr="006C6F61" w:rsidRDefault="00D56DCF" w:rsidP="00F10F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depression, as measured by the total score of HADS-</w:t>
            </w:r>
            <w:r w:rsidR="00317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ression questionnaire</w:t>
            </w:r>
          </w:p>
        </w:tc>
        <w:tc>
          <w:tcPr>
            <w:tcW w:w="1742" w:type="dxa"/>
          </w:tcPr>
          <w:p w14:paraId="14824CAB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3827" w:type="dxa"/>
          </w:tcPr>
          <w:p w14:paraId="65C3FC8F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point scale: normal (0), borderline (1), or abnormal (2)</w:t>
            </w:r>
          </w:p>
        </w:tc>
        <w:tc>
          <w:tcPr>
            <w:tcW w:w="2896" w:type="dxa"/>
            <w:vMerge/>
            <w:vAlign w:val="center"/>
          </w:tcPr>
          <w:p w14:paraId="2ABCDBE2" w14:textId="77777777" w:rsidR="00D56DCF" w:rsidRPr="006C6F61" w:rsidRDefault="00D56DCF" w:rsidP="00F10F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7DDA4AB" w14:textId="77777777" w:rsidR="00D56DCF" w:rsidRPr="000E5FEA" w:rsidRDefault="00D56DCF" w:rsidP="00D56DC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E5FEA">
        <w:rPr>
          <w:rFonts w:ascii="Times New Roman" w:hAnsi="Times New Roman" w:cs="Times New Roman"/>
          <w:bCs/>
          <w:sz w:val="24"/>
          <w:szCs w:val="24"/>
          <w:lang w:val="en-US"/>
        </w:rPr>
        <w:t>HADS; hospital anxiety and depression scale, PHQ-12; patient health questionnaire-1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D030472" w14:textId="1833F6CB" w:rsidR="00D56DCF" w:rsidRDefault="00D56D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283D2F8" w14:textId="164138CE" w:rsidR="00D56DCF" w:rsidRDefault="00D56DCF" w:rsidP="00D56D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56DCF" w:rsidSect="00D56DCF">
          <w:footnotePr>
            <w:numFmt w:val="chicago"/>
            <w:numRestart w:val="eachSect"/>
          </w:footnotePr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5B2BE34" w14:textId="77777777" w:rsidR="00D56DCF" w:rsidRPr="006C6F61" w:rsidRDefault="00D56DCF" w:rsidP="00D56D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6F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64756683" wp14:editId="15C08EB7">
            <wp:simplePos x="0" y="0"/>
            <wp:positionH relativeFrom="column">
              <wp:posOffset>3209290</wp:posOffset>
            </wp:positionH>
            <wp:positionV relativeFrom="paragraph">
              <wp:posOffset>440055</wp:posOffset>
            </wp:positionV>
            <wp:extent cx="2965450" cy="1979930"/>
            <wp:effectExtent l="0" t="0" r="6350" b="1270"/>
            <wp:wrapSquare wrapText="bothSides"/>
            <wp:docPr id="11" name="Picture 11" descr="A graph with a circle in cen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with a circle in cen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87" t="1563" r="10945" b="1700"/>
                    <a:stretch/>
                  </pic:blipFill>
                  <pic:spPr bwMode="auto">
                    <a:xfrm>
                      <a:off x="0" y="0"/>
                      <a:ext cx="296545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F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70C65A30" wp14:editId="3832F3D2">
            <wp:simplePos x="0" y="0"/>
            <wp:positionH relativeFrom="margin">
              <wp:posOffset>76200</wp:posOffset>
            </wp:positionH>
            <wp:positionV relativeFrom="paragraph">
              <wp:posOffset>506095</wp:posOffset>
            </wp:positionV>
            <wp:extent cx="2952750" cy="1978660"/>
            <wp:effectExtent l="0" t="0" r="0" b="2540"/>
            <wp:wrapSquare wrapText="bothSides"/>
            <wp:docPr id="7" name="Picture 7" descr="A diagram of pain in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pain in the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88" t="1759" r="11037" b="1309"/>
                    <a:stretch/>
                  </pic:blipFill>
                  <pic:spPr bwMode="auto">
                    <a:xfrm>
                      <a:off x="0" y="0"/>
                      <a:ext cx="2952750" cy="197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C6F6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C6F61">
        <w:rPr>
          <w:rFonts w:ascii="Times New Roman" w:hAnsi="Times New Roman" w:cs="Times New Roman"/>
          <w:b/>
          <w:bCs/>
          <w:sz w:val="24"/>
          <w:szCs w:val="24"/>
        </w:rPr>
        <w:t>. Profiles of the Seven Clusters.</w:t>
      </w:r>
    </w:p>
    <w:p w14:paraId="75379A9E" w14:textId="77777777" w:rsidR="00D56DCF" w:rsidRPr="006C6F61" w:rsidRDefault="00D56DCF" w:rsidP="00D56D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6F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1211139" wp14:editId="61955035">
            <wp:simplePos x="0" y="0"/>
            <wp:positionH relativeFrom="margin">
              <wp:posOffset>3270885</wp:posOffset>
            </wp:positionH>
            <wp:positionV relativeFrom="paragraph">
              <wp:posOffset>4275455</wp:posOffset>
            </wp:positionV>
            <wp:extent cx="2921635" cy="1981200"/>
            <wp:effectExtent l="0" t="0" r="0" b="0"/>
            <wp:wrapSquare wrapText="bothSides"/>
            <wp:docPr id="22" name="Picture 22" descr="A diagram of pain in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diagram of pain in the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5" t="1173" r="11130" b="1309"/>
                    <a:stretch/>
                  </pic:blipFill>
                  <pic:spPr bwMode="auto">
                    <a:xfrm>
                      <a:off x="0" y="0"/>
                      <a:ext cx="292163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F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83A30F1" wp14:editId="7B28A6D6">
            <wp:simplePos x="0" y="0"/>
            <wp:positionH relativeFrom="margin">
              <wp:posOffset>3243580</wp:posOffset>
            </wp:positionH>
            <wp:positionV relativeFrom="paragraph">
              <wp:posOffset>2156460</wp:posOffset>
            </wp:positionV>
            <wp:extent cx="2960370" cy="1981200"/>
            <wp:effectExtent l="0" t="0" r="0" b="0"/>
            <wp:wrapSquare wrapText="bothSides"/>
            <wp:docPr id="4" name="Picture 4" descr="A graph of pain in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pain in the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0" t="1370" r="10852" b="1699"/>
                    <a:stretch/>
                  </pic:blipFill>
                  <pic:spPr bwMode="auto">
                    <a:xfrm>
                      <a:off x="0" y="0"/>
                      <a:ext cx="296037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F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186ABEA3" wp14:editId="480822B7">
            <wp:simplePos x="0" y="0"/>
            <wp:positionH relativeFrom="margin">
              <wp:posOffset>87630</wp:posOffset>
            </wp:positionH>
            <wp:positionV relativeFrom="paragraph">
              <wp:posOffset>2183130</wp:posOffset>
            </wp:positionV>
            <wp:extent cx="2959100" cy="1983740"/>
            <wp:effectExtent l="0" t="0" r="0" b="0"/>
            <wp:wrapSquare wrapText="bothSides"/>
            <wp:docPr id="12" name="Picture 12" descr="A screen 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 shot of a cha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0" t="1563" r="11130" b="1700"/>
                    <a:stretch/>
                  </pic:blipFill>
                  <pic:spPr bwMode="auto">
                    <a:xfrm>
                      <a:off x="0" y="0"/>
                      <a:ext cx="2959100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E6358D" wp14:editId="15A122F7">
                <wp:simplePos x="0" y="0"/>
                <wp:positionH relativeFrom="column">
                  <wp:posOffset>3341370</wp:posOffset>
                </wp:positionH>
                <wp:positionV relativeFrom="page">
                  <wp:posOffset>1409700</wp:posOffset>
                </wp:positionV>
                <wp:extent cx="392430" cy="34417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2E071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635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3.1pt;margin-top:111pt;width:30.9pt;height:27.1pt;flip:x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" filled="f" stroked="f">
                <v:textbox>
                  <w:txbxContent>
                    <w:p w14:paraId="6B62E071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1C70ECF" wp14:editId="2C8FF411">
                <wp:simplePos x="0" y="0"/>
                <wp:positionH relativeFrom="column">
                  <wp:posOffset>163830</wp:posOffset>
                </wp:positionH>
                <wp:positionV relativeFrom="page">
                  <wp:posOffset>1428750</wp:posOffset>
                </wp:positionV>
                <wp:extent cx="392430" cy="34417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BAAF8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57AB4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70ECF" id="_x0000_s1027" type="#_x0000_t202" style="position:absolute;margin-left:12.9pt;margin-top:112.5pt;width:30.9pt;height:27.1pt;flip:x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" filled="f" stroked="f">
                <v:textbox>
                  <w:txbxContent>
                    <w:p w14:paraId="52EBAAF8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 w:rsidRPr="00657AB4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71339568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  <w:r w:rsidRPr="006C6F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992F3FD" wp14:editId="13629559">
            <wp:simplePos x="0" y="0"/>
            <wp:positionH relativeFrom="column">
              <wp:posOffset>99060</wp:posOffset>
            </wp:positionH>
            <wp:positionV relativeFrom="paragraph">
              <wp:posOffset>2053590</wp:posOffset>
            </wp:positionV>
            <wp:extent cx="2959100" cy="1976755"/>
            <wp:effectExtent l="0" t="0" r="0" b="4445"/>
            <wp:wrapSquare wrapText="bothSides"/>
            <wp:docPr id="20" name="Picture 20" descr="A graph with blue lin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with blue lin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72" t="1563" r="10666" b="1505"/>
                    <a:stretch/>
                  </pic:blipFill>
                  <pic:spPr bwMode="auto">
                    <a:xfrm>
                      <a:off x="0" y="0"/>
                      <a:ext cx="2959100" cy="19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0CAC228" wp14:editId="2D877211">
                <wp:simplePos x="0" y="0"/>
                <wp:positionH relativeFrom="column">
                  <wp:posOffset>156210</wp:posOffset>
                </wp:positionH>
                <wp:positionV relativeFrom="page">
                  <wp:posOffset>3601720</wp:posOffset>
                </wp:positionV>
                <wp:extent cx="392430" cy="34417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59A17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AC228" id="_x0000_s1028" type="#_x0000_t202" style="position:absolute;margin-left:12.3pt;margin-top:283.6pt;width:30.9pt;height:27.1pt;flip:x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" filled="f" stroked="f">
                <v:textbox>
                  <w:txbxContent>
                    <w:p w14:paraId="55C59A17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02FC1A1" wp14:editId="032413F6">
                <wp:simplePos x="0" y="0"/>
                <wp:positionH relativeFrom="column">
                  <wp:posOffset>3299460</wp:posOffset>
                </wp:positionH>
                <wp:positionV relativeFrom="page">
                  <wp:posOffset>3543300</wp:posOffset>
                </wp:positionV>
                <wp:extent cx="392430" cy="34417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ED6EC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FC1A1" id="_x0000_s1029" type="#_x0000_t202" style="position:absolute;margin-left:259.8pt;margin-top:279pt;width:30.9pt;height:27.1pt;flip:x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" filled="f" stroked="f">
                <v:textbox>
                  <w:txbxContent>
                    <w:p w14:paraId="7ECED6EC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62F7BA47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  <w:r w:rsidRPr="006C6F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A1E6903" wp14:editId="6F75C063">
            <wp:simplePos x="0" y="0"/>
            <wp:positionH relativeFrom="margin">
              <wp:posOffset>123190</wp:posOffset>
            </wp:positionH>
            <wp:positionV relativeFrom="paragraph">
              <wp:posOffset>-120650</wp:posOffset>
            </wp:positionV>
            <wp:extent cx="2951480" cy="1981200"/>
            <wp:effectExtent l="0" t="0" r="1270" b="0"/>
            <wp:wrapSquare wrapText="bothSides"/>
            <wp:docPr id="21" name="Picture 21" descr="A graph with a broken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with a broken circ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72" t="1370" r="10945" b="1699"/>
                    <a:stretch/>
                  </pic:blipFill>
                  <pic:spPr bwMode="auto">
                    <a:xfrm>
                      <a:off x="0" y="0"/>
                      <a:ext cx="295148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DED4E1F" wp14:editId="03DAC2F9">
                <wp:simplePos x="0" y="0"/>
                <wp:positionH relativeFrom="column">
                  <wp:posOffset>3318510</wp:posOffset>
                </wp:positionH>
                <wp:positionV relativeFrom="page">
                  <wp:posOffset>5650230</wp:posOffset>
                </wp:positionV>
                <wp:extent cx="392430" cy="34417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C3630A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D4E1F" id="_x0000_s1030" type="#_x0000_t202" style="position:absolute;margin-left:261.3pt;margin-top:444.9pt;width:30.9pt;height:27.1pt;flip:x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" filled="f" stroked="f">
                <v:textbox>
                  <w:txbxContent>
                    <w:p w14:paraId="19C3630A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A767769" wp14:editId="2DCFF6C0">
                <wp:simplePos x="0" y="0"/>
                <wp:positionH relativeFrom="margin">
                  <wp:posOffset>171450</wp:posOffset>
                </wp:positionH>
                <wp:positionV relativeFrom="page">
                  <wp:posOffset>5676900</wp:posOffset>
                </wp:positionV>
                <wp:extent cx="392430" cy="34417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7B7EE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67769" id="_x0000_s1031" type="#_x0000_t202" style="position:absolute;margin-left:13.5pt;margin-top:447pt;width:30.9pt;height:27.1pt;flip:x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" filled="f" stroked="f">
                <v:textbox>
                  <w:txbxContent>
                    <w:p w14:paraId="6647B7EE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54B22D9A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  <w:r w:rsidRPr="006C6F6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E39E41E" wp14:editId="2DF10780">
                <wp:simplePos x="0" y="0"/>
                <wp:positionH relativeFrom="column">
                  <wp:posOffset>175260</wp:posOffset>
                </wp:positionH>
                <wp:positionV relativeFrom="page">
                  <wp:posOffset>7783830</wp:posOffset>
                </wp:positionV>
                <wp:extent cx="392430" cy="34417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92430" cy="3441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505FF" w14:textId="77777777" w:rsidR="00D56DCF" w:rsidRPr="00657AB4" w:rsidRDefault="00D56DCF" w:rsidP="00D56DCF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9E41E" id="_x0000_s1032" type="#_x0000_t202" style="position:absolute;margin-left:13.8pt;margin-top:612.9pt;width:30.9pt;height:27.1pt;flip:x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" filled="f" stroked="f">
                <v:textbox>
                  <w:txbxContent>
                    <w:p w14:paraId="7DA505FF" w14:textId="77777777" w:rsidR="00D56DCF" w:rsidRPr="00657AB4" w:rsidRDefault="00D56DCF" w:rsidP="00D56DCF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528C57CB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  <w:r w:rsidRPr="006C6F6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2B9809C" wp14:editId="7187A29B">
                <wp:simplePos x="0" y="0"/>
                <wp:positionH relativeFrom="column">
                  <wp:posOffset>3723640</wp:posOffset>
                </wp:positionH>
                <wp:positionV relativeFrom="paragraph">
                  <wp:posOffset>5715</wp:posOffset>
                </wp:positionV>
                <wp:extent cx="2200275" cy="461010"/>
                <wp:effectExtent l="0" t="0" r="0" b="1524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61010"/>
                          <a:chOff x="0" y="0"/>
                          <a:chExt cx="2200275" cy="461010"/>
                        </a:xfrm>
                      </wpg:grpSpPr>
                      <wps:wsp>
                        <wps:cNvPr id="17" name="Oval 17"/>
                        <wps:cNvSpPr/>
                        <wps:spPr>
                          <a:xfrm>
                            <a:off x="0" y="0"/>
                            <a:ext cx="461010" cy="461010"/>
                          </a:xfrm>
                          <a:prstGeom prst="ellipse">
                            <a:avLst/>
                          </a:prstGeom>
                          <a:noFill/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438150" y="82550"/>
                            <a:ext cx="1762125" cy="344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B198FD" w14:textId="77777777" w:rsidR="00D56DCF" w:rsidRPr="001257E1" w:rsidRDefault="00D56DCF" w:rsidP="00D56DCF"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 w:rsidRPr="001257E1">
                                <w:rPr>
                                  <w:sz w:val="21"/>
                                  <w:szCs w:val="21"/>
                                </w:rPr>
                                <w:t xml:space="preserve">= adjusted cohort </w:t>
                              </w:r>
                              <w:proofErr w:type="gramStart"/>
                              <w:r>
                                <w:rPr>
                                  <w:sz w:val="21"/>
                                  <w:szCs w:val="21"/>
                                </w:rPr>
                                <w:t>mean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B9809C" id="Group 3" o:spid="_x0000_s1033" style="position:absolute;margin-left:293.2pt;margin-top:.45pt;width:173.25pt;height:36.3pt;z-index:251671552" coordsize="22002,4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">
                <v:oval id="Oval 17" o:spid="_x0000_s1034" style="position:absolute;width:4610;height:46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" filled="f" strokecolor="black [3213]" strokeweight="1.75pt">
                  <v:stroke joinstyle="miter"/>
                </v:oval>
                <v:shape id="_x0000_s1035" type="#_x0000_t202" style="position:absolute;left:4381;top:825;width:17621;height:344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" filled="f" stroked="f">
                  <v:textbox>
                    <w:txbxContent>
                      <w:p w14:paraId="4CB198FD" w14:textId="77777777" w:rsidR="00D56DCF" w:rsidRPr="001257E1" w:rsidRDefault="00D56DCF" w:rsidP="00D56DCF">
                        <w:pPr>
                          <w:rPr>
                            <w:sz w:val="21"/>
                            <w:szCs w:val="21"/>
                          </w:rPr>
                        </w:pPr>
                        <w:r w:rsidRPr="001257E1">
                          <w:rPr>
                            <w:sz w:val="21"/>
                            <w:szCs w:val="21"/>
                          </w:rPr>
                          <w:t xml:space="preserve">= adjusted cohort </w:t>
                        </w:r>
                        <w:proofErr w:type="gramStart"/>
                        <w:r>
                          <w:rPr>
                            <w:sz w:val="21"/>
                            <w:szCs w:val="21"/>
                          </w:rPr>
                          <w:t>mean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6D10E155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</w:p>
    <w:p w14:paraId="3BA16ADF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</w:p>
    <w:p w14:paraId="3A8DC38E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</w:p>
    <w:p w14:paraId="6B93F08E" w14:textId="7BFF7D65" w:rsidR="00D56DCF" w:rsidRPr="00317F1C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317F1C">
        <w:lastRenderedPageBreak/>
        <w:t>Cluster 1: Diarrh</w:t>
      </w:r>
      <w:r w:rsidR="00317F1C" w:rsidRPr="00317F1C">
        <w:t>o</w:t>
      </w:r>
      <w:r w:rsidRPr="00317F1C">
        <w:t xml:space="preserve">ea and urgency with </w:t>
      </w:r>
      <w:bookmarkStart w:id="0" w:name="_Hlk39577693"/>
      <w:r w:rsidRPr="00317F1C">
        <w:t>low psychological burden</w:t>
      </w:r>
      <w:bookmarkEnd w:id="0"/>
      <w:r w:rsidRPr="00317F1C">
        <w:t>.</w:t>
      </w:r>
    </w:p>
    <w:p w14:paraId="25806CDA" w14:textId="54287901" w:rsidR="00D56DCF" w:rsidRPr="00317F1C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317F1C">
        <w:t xml:space="preserve">Cluster 2: Low </w:t>
      </w:r>
      <w:r w:rsidR="00317F1C" w:rsidRPr="00317F1C">
        <w:t>bowel symptom</w:t>
      </w:r>
      <w:r w:rsidRPr="00317F1C">
        <w:t xml:space="preserve"> severity with </w:t>
      </w:r>
      <w:r w:rsidR="00317F1C" w:rsidRPr="00317F1C">
        <w:t xml:space="preserve">abdominal pain and </w:t>
      </w:r>
      <w:r w:rsidRPr="00317F1C">
        <w:t>high psychological burden.</w:t>
      </w:r>
    </w:p>
    <w:p w14:paraId="4ADCA503" w14:textId="77777777" w:rsidR="00D56DCF" w:rsidRPr="006C6F61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6C6F61">
        <w:t xml:space="preserve">Cluster 3: </w:t>
      </w:r>
      <w:bookmarkStart w:id="1" w:name="_Hlk39577811"/>
      <w:r w:rsidRPr="006C6F61">
        <w:t>Low overall gastrointestinal symptom severity with low psychological burden</w:t>
      </w:r>
      <w:bookmarkEnd w:id="1"/>
      <w:r w:rsidRPr="006C6F61">
        <w:t>.</w:t>
      </w:r>
    </w:p>
    <w:p w14:paraId="0DB33850" w14:textId="137A8920" w:rsidR="00D56DCF" w:rsidRPr="006C6F61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6C6F61">
        <w:t xml:space="preserve">Cluster 4: </w:t>
      </w:r>
      <w:bookmarkStart w:id="2" w:name="_Hlk39577717"/>
      <w:r w:rsidRPr="006C6F61">
        <w:t>Diarrh</w:t>
      </w:r>
      <w:r w:rsidR="00317F1C">
        <w:t>o</w:t>
      </w:r>
      <w:r w:rsidRPr="006C6F61">
        <w:t>ea, abdominal pain, and urgency with high psychological burden</w:t>
      </w:r>
      <w:bookmarkEnd w:id="2"/>
      <w:r w:rsidRPr="006C6F61">
        <w:t>.</w:t>
      </w:r>
    </w:p>
    <w:p w14:paraId="2F840ED5" w14:textId="77777777" w:rsidR="00D56DCF" w:rsidRPr="006C6F61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6C6F61">
        <w:t>Cluster 5: Constipation, abdominal pain, and bloating with high psychological burden.</w:t>
      </w:r>
    </w:p>
    <w:p w14:paraId="7839DCF0" w14:textId="77777777" w:rsidR="00D56DCF" w:rsidRPr="00317F1C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317F1C">
        <w:t>Cluster 6: High overall gastrointestinal symptom severity with high psychological burden.</w:t>
      </w:r>
    </w:p>
    <w:p w14:paraId="5EDDE20A" w14:textId="77777777" w:rsidR="00D56DCF" w:rsidRPr="00317F1C" w:rsidRDefault="00D56DCF" w:rsidP="00D56DCF">
      <w:pPr>
        <w:pStyle w:val="ListParagraph"/>
        <w:numPr>
          <w:ilvl w:val="0"/>
          <w:numId w:val="2"/>
        </w:numPr>
        <w:spacing w:after="160" w:line="360" w:lineRule="auto"/>
      </w:pPr>
      <w:r w:rsidRPr="00317F1C">
        <w:t xml:space="preserve">Cluster 7: </w:t>
      </w:r>
      <w:bookmarkStart w:id="3" w:name="_Hlk39577751"/>
      <w:r w:rsidRPr="00317F1C">
        <w:t>Constipation and bloating with low psychological burden</w:t>
      </w:r>
      <w:bookmarkEnd w:id="3"/>
      <w:r w:rsidRPr="00317F1C">
        <w:t>.</w:t>
      </w:r>
    </w:p>
    <w:p w14:paraId="01358768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</w:p>
    <w:p w14:paraId="7D98583A" w14:textId="77777777" w:rsidR="00D56DCF" w:rsidRPr="006C6F61" w:rsidRDefault="00D56DCF" w:rsidP="00D56DCF">
      <w:pPr>
        <w:rPr>
          <w:rFonts w:ascii="Times New Roman" w:hAnsi="Times New Roman" w:cs="Times New Roman"/>
          <w:sz w:val="24"/>
          <w:szCs w:val="24"/>
        </w:rPr>
      </w:pPr>
      <w:r w:rsidRPr="006C6F61">
        <w:rPr>
          <w:rFonts w:ascii="Times New Roman" w:hAnsi="Times New Roman" w:cs="Times New Roman"/>
          <w:sz w:val="24"/>
          <w:szCs w:val="24"/>
        </w:rPr>
        <w:t>BM: bowel movement; SOB: shortness of breath; TATT: tired all the time.</w:t>
      </w:r>
    </w:p>
    <w:sectPr w:rsidR="00D56DCF" w:rsidRPr="006C6F61" w:rsidSect="00D56DC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D14E7B"/>
    <w:multiLevelType w:val="hybridMultilevel"/>
    <w:tmpl w:val="4FBEC04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60505F"/>
    <w:multiLevelType w:val="hybridMultilevel"/>
    <w:tmpl w:val="00029B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9786114">
    <w:abstractNumId w:val="1"/>
  </w:num>
  <w:num w:numId="2" w16cid:durableId="905259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numFmt w:val="chicago"/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BA"/>
    <w:rsid w:val="00001A92"/>
    <w:rsid w:val="000443C3"/>
    <w:rsid w:val="00067087"/>
    <w:rsid w:val="00105365"/>
    <w:rsid w:val="0011647B"/>
    <w:rsid w:val="001378AD"/>
    <w:rsid w:val="001401D4"/>
    <w:rsid w:val="001602BA"/>
    <w:rsid w:val="00160888"/>
    <w:rsid w:val="00161D44"/>
    <w:rsid w:val="001B7F0C"/>
    <w:rsid w:val="00206FEC"/>
    <w:rsid w:val="0021344C"/>
    <w:rsid w:val="00214590"/>
    <w:rsid w:val="00254DEB"/>
    <w:rsid w:val="00272D46"/>
    <w:rsid w:val="002C0490"/>
    <w:rsid w:val="002F7B07"/>
    <w:rsid w:val="00305135"/>
    <w:rsid w:val="00317F1C"/>
    <w:rsid w:val="003C48BE"/>
    <w:rsid w:val="003D2187"/>
    <w:rsid w:val="003E6E93"/>
    <w:rsid w:val="0040095C"/>
    <w:rsid w:val="004040FB"/>
    <w:rsid w:val="00440B62"/>
    <w:rsid w:val="004702D7"/>
    <w:rsid w:val="004866EE"/>
    <w:rsid w:val="00496F4B"/>
    <w:rsid w:val="004B5C10"/>
    <w:rsid w:val="004C55C5"/>
    <w:rsid w:val="004E030E"/>
    <w:rsid w:val="004E1F02"/>
    <w:rsid w:val="005153DD"/>
    <w:rsid w:val="00526385"/>
    <w:rsid w:val="0052783F"/>
    <w:rsid w:val="005350B8"/>
    <w:rsid w:val="005721AF"/>
    <w:rsid w:val="005B7CA6"/>
    <w:rsid w:val="005E6856"/>
    <w:rsid w:val="005F61D9"/>
    <w:rsid w:val="00633204"/>
    <w:rsid w:val="00643F36"/>
    <w:rsid w:val="00696618"/>
    <w:rsid w:val="006B5B67"/>
    <w:rsid w:val="006C76A7"/>
    <w:rsid w:val="00701788"/>
    <w:rsid w:val="007023F3"/>
    <w:rsid w:val="007036CD"/>
    <w:rsid w:val="007479E5"/>
    <w:rsid w:val="007629EC"/>
    <w:rsid w:val="00793E20"/>
    <w:rsid w:val="007B273C"/>
    <w:rsid w:val="007C41DC"/>
    <w:rsid w:val="007D456F"/>
    <w:rsid w:val="007F7558"/>
    <w:rsid w:val="00825CD2"/>
    <w:rsid w:val="00826502"/>
    <w:rsid w:val="0084091C"/>
    <w:rsid w:val="00881631"/>
    <w:rsid w:val="00884DCC"/>
    <w:rsid w:val="00890542"/>
    <w:rsid w:val="008A6B62"/>
    <w:rsid w:val="008F36AE"/>
    <w:rsid w:val="00903FCD"/>
    <w:rsid w:val="00963A86"/>
    <w:rsid w:val="0099423C"/>
    <w:rsid w:val="00994E61"/>
    <w:rsid w:val="009A3D6A"/>
    <w:rsid w:val="00A001D9"/>
    <w:rsid w:val="00A224CC"/>
    <w:rsid w:val="00A519B5"/>
    <w:rsid w:val="00A948F0"/>
    <w:rsid w:val="00A9495D"/>
    <w:rsid w:val="00AA656E"/>
    <w:rsid w:val="00AD7383"/>
    <w:rsid w:val="00B003E0"/>
    <w:rsid w:val="00B30F1F"/>
    <w:rsid w:val="00B57376"/>
    <w:rsid w:val="00B955CF"/>
    <w:rsid w:val="00BC396C"/>
    <w:rsid w:val="00BC6AD4"/>
    <w:rsid w:val="00BD6116"/>
    <w:rsid w:val="00BD70CA"/>
    <w:rsid w:val="00BF0072"/>
    <w:rsid w:val="00BF65A4"/>
    <w:rsid w:val="00C13FB6"/>
    <w:rsid w:val="00C205F0"/>
    <w:rsid w:val="00C2226B"/>
    <w:rsid w:val="00C22DC3"/>
    <w:rsid w:val="00C47339"/>
    <w:rsid w:val="00C57D0F"/>
    <w:rsid w:val="00CC44D3"/>
    <w:rsid w:val="00CD335B"/>
    <w:rsid w:val="00CF2B73"/>
    <w:rsid w:val="00CF74B7"/>
    <w:rsid w:val="00D01DC7"/>
    <w:rsid w:val="00D4424E"/>
    <w:rsid w:val="00D45B01"/>
    <w:rsid w:val="00D503C0"/>
    <w:rsid w:val="00D56DCF"/>
    <w:rsid w:val="00D86F8D"/>
    <w:rsid w:val="00DA2CFB"/>
    <w:rsid w:val="00DD1694"/>
    <w:rsid w:val="00DE5E19"/>
    <w:rsid w:val="00E00D26"/>
    <w:rsid w:val="00E0296B"/>
    <w:rsid w:val="00E9060B"/>
    <w:rsid w:val="00EA387B"/>
    <w:rsid w:val="00EB35DC"/>
    <w:rsid w:val="00EB5B69"/>
    <w:rsid w:val="00ED5AC1"/>
    <w:rsid w:val="00ED6CDD"/>
    <w:rsid w:val="00ED766C"/>
    <w:rsid w:val="00EF01B6"/>
    <w:rsid w:val="00F05326"/>
    <w:rsid w:val="00F14CAA"/>
    <w:rsid w:val="00F2600B"/>
    <w:rsid w:val="00F30D92"/>
    <w:rsid w:val="00F3164A"/>
    <w:rsid w:val="00F82C45"/>
    <w:rsid w:val="00F9259E"/>
    <w:rsid w:val="00FA48EF"/>
    <w:rsid w:val="00FC642B"/>
    <w:rsid w:val="00FD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4C53E"/>
  <w15:chartTrackingRefBased/>
  <w15:docId w15:val="{AC912AF0-BC79-664C-8B0D-6DEA6993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2B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5C5"/>
    <w:pPr>
      <w:keepNext/>
      <w:keepLines/>
      <w:spacing w:before="240"/>
      <w:outlineLvl w:val="0"/>
    </w:pPr>
    <w:rPr>
      <w:rFonts w:ascii="Arial" w:eastAsiaTheme="majorEastAsia" w:hAnsi="Arial" w:cstheme="majorBidi"/>
      <w:b/>
      <w:i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5C5"/>
    <w:rPr>
      <w:rFonts w:ascii="Arial" w:eastAsiaTheme="majorEastAsia" w:hAnsi="Arial" w:cstheme="majorBidi"/>
      <w:b/>
      <w:i/>
      <w:color w:val="000000" w:themeColor="text1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602BA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1602BA"/>
    <w:pPr>
      <w:spacing w:after="0" w:line="48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ListParagraphChar">
    <w:name w:val="List Paragraph Char"/>
    <w:link w:val="ListParagraph"/>
    <w:uiPriority w:val="34"/>
    <w:rsid w:val="001602BA"/>
    <w:rPr>
      <w:rFonts w:ascii="Times New Roman" w:eastAsia="MS Mincho" w:hAnsi="Times New Roman" w:cs="Times New Roman"/>
      <w:lang w:eastAsia="ja-JP"/>
    </w:rPr>
  </w:style>
  <w:style w:type="table" w:styleId="TableGrid">
    <w:name w:val="Table Grid"/>
    <w:basedOn w:val="TableNormal"/>
    <w:uiPriority w:val="39"/>
    <w:rsid w:val="001602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14</Words>
  <Characters>3430</Characters>
  <Application>Microsoft Office Word</Application>
  <DocSecurity>0</DocSecurity>
  <Lines>19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Goodoory</dc:creator>
  <cp:keywords/>
  <dc:description/>
  <cp:lastModifiedBy>Alex Ford</cp:lastModifiedBy>
  <cp:revision>10</cp:revision>
  <dcterms:created xsi:type="dcterms:W3CDTF">2022-10-28T04:45:00Z</dcterms:created>
  <dcterms:modified xsi:type="dcterms:W3CDTF">2025-10-17T15:32:00Z</dcterms:modified>
</cp:coreProperties>
</file>